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ADF" w:rsidRPr="00F07976" w:rsidRDefault="00963ADF" w:rsidP="00963A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F07976">
        <w:rPr>
          <w:rFonts w:ascii="Times New Roman" w:hAnsi="Times New Roman" w:cs="Times New Roman"/>
          <w:b/>
          <w:sz w:val="24"/>
          <w:szCs w:val="28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F07976">
        <w:rPr>
          <w:rFonts w:ascii="Times New Roman" w:hAnsi="Times New Roman" w:cs="Times New Roman"/>
          <w:b/>
          <w:sz w:val="24"/>
          <w:szCs w:val="28"/>
          <w:lang w:val="en-US"/>
        </w:rPr>
        <w:t xml:space="preserve">. </w:t>
      </w:r>
      <w:r w:rsidRPr="00F07976">
        <w:rPr>
          <w:rFonts w:ascii="Times New Roman" w:hAnsi="Times New Roman" w:cs="Times New Roman"/>
          <w:sz w:val="24"/>
          <w:lang w:val="en-US"/>
        </w:rPr>
        <w:t>Bacteria and plasmids used in this study.</w:t>
      </w:r>
    </w:p>
    <w:tbl>
      <w:tblPr>
        <w:tblW w:w="91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8"/>
        <w:gridCol w:w="4559"/>
        <w:gridCol w:w="1573"/>
      </w:tblGrid>
      <w:tr w:rsidR="00963ADF" w:rsidRPr="00270149" w:rsidTr="0091398E">
        <w:trPr>
          <w:trHeight w:val="272"/>
        </w:trPr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cteria and plasmids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eature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eference or source</w:t>
            </w:r>
          </w:p>
        </w:tc>
      </w:tr>
      <w:tr w:rsidR="00963ADF" w:rsidRPr="00270149" w:rsidTr="0091398E">
        <w:trPr>
          <w:trHeight w:val="272"/>
        </w:trPr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cteria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963ADF" w:rsidRPr="00F07976" w:rsidTr="0091398E">
        <w:trPr>
          <w:trHeight w:val="288"/>
        </w:trPr>
        <w:tc>
          <w:tcPr>
            <w:tcW w:w="3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2701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Escheri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h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a coli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Top 10</w:t>
            </w:r>
          </w:p>
        </w:tc>
        <w:tc>
          <w:tcPr>
            <w:tcW w:w="4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F-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mcrA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gram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Δ(</w:t>
            </w:r>
            <w:proofErr w:type="spellStart"/>
            <w:proofErr w:type="gramEnd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mrr-hsd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MS-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mcr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C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 Φ80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lacZ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ΔM15 Δ lacX74 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c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1 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ra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139 Δ(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raleu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7697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al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gal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ps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r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end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1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nu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</w:t>
            </w:r>
            <w:proofErr w:type="spellEnd"/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hermoFishe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Scientific</w:t>
            </w:r>
          </w:p>
        </w:tc>
      </w:tr>
      <w:tr w:rsidR="00963ADF" w:rsidRPr="00F07976" w:rsidTr="0091398E">
        <w:trPr>
          <w:trHeight w:val="288"/>
        </w:trPr>
        <w:tc>
          <w:tcPr>
            <w:tcW w:w="3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63ADF" w:rsidRPr="00F07976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grobacterium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umefaciens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58C1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5A7714" w:rsidRDefault="00963ADF" w:rsidP="00D2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f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 T</w:t>
            </w:r>
            <w:r w:rsidR="00D240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lasm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ured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Deblaere&lt;/Author&gt;&lt;Year&gt;1985&lt;/Year&gt;&lt;RecNum&gt;179&lt;/RecNum&gt;&lt;DisplayText&gt;(Deblaere et al., 1985)&lt;/DisplayText&gt;&lt;record&gt;&lt;rec-number&gt;179&lt;/rec-number&gt;&lt;foreign-keys&gt;&lt;key app="EN" db-id="twvdepxsbpzpsgezse8vax94p5wf2r0fffr2"&gt;179&lt;/key&gt;&lt;/foreign-keys&gt;&lt;ref-type name="Journal Article"&gt;17&lt;/ref-type&gt;&lt;contributors&gt;&lt;authors&gt;&lt;author&gt;Deblaere, R.&lt;/author&gt;&lt;author&gt;Bytebier, B.&lt;/author&gt;&lt;author&gt;De Greve, H.&lt;/author&gt;&lt;author&gt;Deboeck, F.&lt;/author&gt;&lt;author&gt;Schell, J.&lt;/author&gt;&lt;author&gt;Van Montagu, M.&lt;/author&gt;&lt;author&gt;Leemans, J.&lt;/author&gt;&lt;/authors&gt;&lt;/contributors&gt;&lt;titles&gt;&lt;title&gt;&lt;style face="normal" font="default" size="100%"&gt;Efficient octopine Ti plasmid-derived vectors for &lt;/style&gt;&lt;style face="italic" font="default" size="100%"&gt;Agrobacterium&lt;/style&gt;&lt;style face="normal" font="default" size="100%"&gt;-mediated gene transfer to plants&lt;/style&gt;&lt;/title&gt;&lt;secondary-title&gt;Nucleic Acids Res&lt;/secondary-title&gt;&lt;/titles&gt;&lt;periodical&gt;&lt;full-title&gt;Nucleic Acids Res&lt;/full-title&gt;&lt;/periodical&gt;&lt;pages&gt;4777-4788&lt;/pages&gt;&lt;volume&gt;13&lt;/volume&gt;&lt;number&gt;13&lt;/number&gt;&lt;dates&gt;&lt;year&gt;198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11" w:tooltip="Deblaere, 1985 #179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Deblaere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198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963ADF" w:rsidRPr="00F07976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grobacterium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umefaciens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GV3101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5A7714" w:rsidRDefault="00963ADF" w:rsidP="00D24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f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 T</w:t>
            </w:r>
            <w:r w:rsidR="00D240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lasm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ured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Holsters&lt;/Author&gt;&lt;Year&gt;1980&lt;/Year&gt;&lt;RecNum&gt;176&lt;/RecNum&gt;&lt;DisplayText&gt;(Holsters et al., 1980)&lt;/DisplayText&gt;&lt;record&gt;&lt;rec-number&gt;176&lt;/rec-number&gt;&lt;foreign-keys&gt;&lt;key app="EN" db-id="twvdepxsbpzpsgezse8vax94p5wf2r0fffr2"&gt;176&lt;/key&gt;&lt;/foreign-keys&gt;&lt;ref-type name="Journal Article"&gt;17&lt;/ref-type&gt;&lt;contributors&gt;&lt;authors&gt;&lt;author&gt;Holsters, M.&lt;/author&gt;&lt;author&gt;Silva, B.&lt;/author&gt;&lt;author&gt;Van Vliet, F.&lt;/author&gt;&lt;author&gt;Genetello, C.&lt;/author&gt;&lt;author&gt;De Block, M.&lt;/author&gt;&lt;author&gt;Dhaese, P.&lt;/author&gt;&lt;author&gt;Depicker, A.&lt;/author&gt;&lt;author&gt;Inze, D.&lt;/author&gt;&lt;author&gt;Engler, G.&lt;/author&gt;&lt;author&gt;Villarroel, R.&lt;/author&gt;&lt;author&gt;Van Montagu, M.&lt;/author&gt;&lt;author&gt;Schell, J.&lt;/author&gt;&lt;/authors&gt;&lt;/contributors&gt;&lt;titles&gt;&lt;title&gt;&lt;style face="normal" font="default" size="100%"&gt;The Functional Organization of the Nopaline &lt;/style&gt;&lt;style face="italic" font="default" size="100%"&gt;A. tumefaciens&lt;/style&gt;&lt;style face="normal" font="default" size="100%"&gt; Plasmid pTiC58&lt;/style&gt;&lt;/title&gt;&lt;secondary-title&gt;PLASMID&lt;/secondary-title&gt;&lt;/titles&gt;&lt;periodical&gt;&lt;full-title&gt;Plasmid&lt;/full-title&gt;&lt;abbr-1&gt;Plasmid&lt;/abbr-1&gt;&lt;/periodical&gt;&lt;pages&gt;212-230&lt;/pages&gt;&lt;volume&gt;3&lt;/volume&gt;&lt;dates&gt;&lt;year&gt;198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21" w:tooltip="Holsters, 1980 #176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Holsters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198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963ADF" w:rsidRPr="00560A37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grobacterium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umefaciens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G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5A7714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f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arbo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lasm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5A7714">
              <w:rPr>
                <w:rFonts w:ascii="Times New Roman" w:hAnsi="Times New Roman" w:cs="Times New Roman"/>
                <w:sz w:val="24"/>
              </w:rPr>
              <w:t>pTiBo542</w:t>
            </w:r>
            <w:r w:rsidRPr="005A7714">
              <w:rPr>
                <w:rFonts w:ascii="Symbol" w:hAnsi="Symbol" w:cs="Times New Roman"/>
                <w:sz w:val="24"/>
              </w:rPr>
              <w:t></w:t>
            </w:r>
            <w:r w:rsidRPr="005A7714">
              <w:rPr>
                <w:rFonts w:ascii="Times New Roman" w:hAnsi="Times New Roman" w:cs="Times New Roman"/>
                <w:sz w:val="24"/>
              </w:rPr>
              <w:t>T-D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560A37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</w:t>
            </w:r>
            <w:proofErr w:type="spellStart"/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azo</w:t>
            </w:r>
            <w:proofErr w:type="spellEnd"/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FD45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et al</w:t>
            </w: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1991)</w:t>
            </w:r>
          </w:p>
        </w:tc>
      </w:tr>
      <w:tr w:rsidR="00963ADF" w:rsidRPr="00560A37" w:rsidTr="0091398E">
        <w:trPr>
          <w:trHeight w:val="272"/>
        </w:trPr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lasmids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963ADF" w:rsidRPr="00560A37" w:rsidTr="0091398E">
        <w:trPr>
          <w:trHeight w:val="288"/>
        </w:trPr>
        <w:tc>
          <w:tcPr>
            <w:tcW w:w="3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DONR207</w:t>
            </w:r>
          </w:p>
        </w:tc>
        <w:tc>
          <w:tcPr>
            <w:tcW w:w="4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ateway vector for entry clone construction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nvitrogen</w:t>
            </w:r>
          </w:p>
        </w:tc>
      </w:tr>
      <w:tr w:rsidR="00963ADF" w:rsidRPr="00560A37" w:rsidTr="0091398E">
        <w:trPr>
          <w:trHeight w:val="362"/>
        </w:trPr>
        <w:tc>
          <w:tcPr>
            <w:tcW w:w="3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963ADF" w:rsidRPr="00F07976" w:rsidTr="0091398E">
        <w:trPr>
          <w:trHeight w:val="596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560A37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560A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NTRY-eGFP</w:t>
            </w:r>
            <w:proofErr w:type="spellEnd"/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DONR207 derivative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GFP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RF cloned by BP reaction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F07976" w:rsidTr="0091398E">
        <w:trPr>
          <w:trHeight w:val="596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TRY-G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</w:t>
            </w:r>
            <w:proofErr w:type="spellEnd"/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DONR207 derivative, GUS ORF cloned by BP reaction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F07976" w:rsidTr="0091398E">
        <w:trPr>
          <w:trHeight w:val="288"/>
        </w:trPr>
        <w:tc>
          <w:tcPr>
            <w:tcW w:w="3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TRY-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4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EA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DONR207 derivative, ACYPI009919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67-43</w:t>
            </w:r>
            <w:r w:rsidR="00EA6A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5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RF from pea aphid line Ar_Po_58 cloned by BP reaction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F07976" w:rsidTr="0091398E">
        <w:trPr>
          <w:trHeight w:val="493"/>
        </w:trPr>
        <w:tc>
          <w:tcPr>
            <w:tcW w:w="3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63ADF" w:rsidRPr="00F07976" w:rsidTr="0091398E">
        <w:trPr>
          <w:trHeight w:val="288"/>
        </w:trPr>
        <w:tc>
          <w:tcPr>
            <w:tcW w:w="3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TRY-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002</w:t>
            </w:r>
          </w:p>
        </w:tc>
        <w:tc>
          <w:tcPr>
            <w:tcW w:w="4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F13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DONR207 derivative, ACYPI008617</w:t>
            </w:r>
            <w:r w:rsidR="00F1361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70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-660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RF from pea aphid line Ar_Po_58 cloned by BP reaction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F07976" w:rsidTr="0091398E">
        <w:trPr>
          <w:trHeight w:val="454"/>
        </w:trPr>
        <w:tc>
          <w:tcPr>
            <w:tcW w:w="3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63ADF" w:rsidRPr="00F07976" w:rsidTr="0091398E">
        <w:trPr>
          <w:trHeight w:val="259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TRY-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IF</w:t>
            </w:r>
            <w:proofErr w:type="spellEnd"/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F07976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079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DONR207 derivative, ACYPI002465 ORF from pea aphid line LL01 cloned by BP reaction, </w:t>
            </w:r>
            <w:proofErr w:type="spellStart"/>
            <w:r w:rsidRPr="00F079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t</w:t>
            </w:r>
            <w:r w:rsidRPr="00F079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270149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Q-HT-DEST1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mp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ec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a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270149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</w:t>
            </w: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Sainsbury, </w:t>
            </w:r>
            <w:r w:rsidRPr="0027014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et al</w:t>
            </w: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2009)</w:t>
            </w:r>
          </w:p>
        </w:tc>
      </w:tr>
      <w:tr w:rsidR="00963ADF" w:rsidRPr="00270149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AQ-HT-DEST1-eGFP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35S::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GFP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a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270149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is study</w:t>
            </w:r>
          </w:p>
        </w:tc>
      </w:tr>
      <w:tr w:rsidR="00963ADF" w:rsidRPr="00270149" w:rsidTr="0091398E">
        <w:trPr>
          <w:trHeight w:val="323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270149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AQ-HT-DEST1-GUSi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35S::GU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a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270149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his study</w:t>
            </w:r>
          </w:p>
        </w:tc>
      </w:tr>
      <w:tr w:rsidR="00963ADF" w:rsidRPr="00F07976" w:rsidTr="0091398E">
        <w:trPr>
          <w:trHeight w:val="351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7014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AQ-HT-DEST1-Ap2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EA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35S::ACYPI009919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67-43</w:t>
            </w:r>
            <w:r w:rsidR="00EA6A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5</w:t>
            </w: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a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  <w:tr w:rsidR="00963ADF" w:rsidRPr="00F07976" w:rsidTr="0091398E">
        <w:trPr>
          <w:trHeight w:val="524"/>
        </w:trPr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Q-HT-DEST1-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002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F13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35S:: ACYPI008617</w:t>
            </w:r>
            <w:r w:rsidR="00F1361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70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-660</w:t>
            </w: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a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ADF" w:rsidRPr="00AE3F21" w:rsidRDefault="00963ADF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his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udy</w:t>
            </w:r>
            <w:proofErr w:type="spellEnd"/>
          </w:p>
        </w:tc>
      </w:tr>
    </w:tbl>
    <w:p w:rsidR="00963ADF" w:rsidRDefault="00963ADF" w:rsidP="00963A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:rsidR="00062D4A" w:rsidRDefault="00062D4A" w:rsidP="00963A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t>References</w:t>
      </w:r>
    </w:p>
    <w:p w:rsidR="00062D4A" w:rsidRDefault="00062D4A" w:rsidP="00062D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ENREF_11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eblaere, R., Bytebier, B., De Greve, H., Deboeck, F., Schell, J., Van Montagu, M.,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, (1985). Efficient octopine Ti plasmid-derived vectors for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grobacterium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-mediated gene transfer to plants.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Nucleic Acids Res </w:t>
      </w:r>
      <w:r>
        <w:rPr>
          <w:rFonts w:ascii="Times New Roman" w:hAnsi="Times New Roman" w:cs="Times New Roman"/>
          <w:noProof/>
          <w:sz w:val="24"/>
          <w:szCs w:val="24"/>
        </w:rPr>
        <w:t>13, 4777-4788.</w:t>
      </w:r>
      <w:bookmarkEnd w:id="0"/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62D4A">
        <w:rPr>
          <w:rFonts w:ascii="Times New Roman" w:hAnsi="Times New Roman" w:cs="Times New Roman"/>
          <w:sz w:val="24"/>
          <w:szCs w:val="24"/>
          <w:lang w:val="en-GB"/>
        </w:rPr>
        <w:t>doi:</w:t>
      </w:r>
      <w:r w:rsidRPr="00062D4A">
        <w:rPr>
          <w:rFonts w:ascii="Times New Roman" w:hAnsi="Times New Roman" w:cs="Times New Roman"/>
          <w:sz w:val="24"/>
          <w:szCs w:val="24"/>
          <w:lang w:val="en-GB"/>
        </w:rPr>
        <w:t>10.1093/</w:t>
      </w:r>
      <w:proofErr w:type="spellStart"/>
      <w:r w:rsidRPr="00062D4A">
        <w:rPr>
          <w:rFonts w:ascii="Times New Roman" w:hAnsi="Times New Roman" w:cs="Times New Roman"/>
          <w:sz w:val="24"/>
          <w:szCs w:val="24"/>
          <w:lang w:val="en-GB"/>
        </w:rPr>
        <w:t>nar</w:t>
      </w:r>
      <w:proofErr w:type="spellEnd"/>
      <w:r w:rsidRPr="00062D4A">
        <w:rPr>
          <w:rFonts w:ascii="Times New Roman" w:hAnsi="Times New Roman" w:cs="Times New Roman"/>
          <w:sz w:val="24"/>
          <w:szCs w:val="24"/>
          <w:lang w:val="en-GB"/>
        </w:rPr>
        <w:t>/13.13.4777</w:t>
      </w:r>
    </w:p>
    <w:p w:rsidR="00062D4A" w:rsidRPr="00062D4A" w:rsidRDefault="00062D4A" w:rsidP="00062D4A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5"/>
          <w:szCs w:val="15"/>
          <w:lang w:val="en-GB"/>
        </w:rPr>
      </w:pPr>
    </w:p>
    <w:p w:rsidR="00062D4A" w:rsidRDefault="00062D4A" w:rsidP="00062D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ENREF_21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lsters, M., Silva, B., Van Vliet, F., Genetello, C., De Block, M., Dhaese, P.,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et al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1980). The Functional Organization of the Nopaline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. tumefacien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lasmid pTiC58.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smi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3, 212-230.</w:t>
      </w:r>
      <w:bookmarkEnd w:id="1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proofErr w:type="spellStart"/>
      <w:proofErr w:type="gramStart"/>
      <w:r w:rsidRPr="00062D4A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proofErr w:type="gramEnd"/>
      <w:r w:rsidRPr="00062D4A">
        <w:rPr>
          <w:rFonts w:ascii="Times New Roman" w:hAnsi="Times New Roman" w:cs="Times New Roman"/>
          <w:sz w:val="24"/>
          <w:szCs w:val="24"/>
          <w:lang w:val="en-GB"/>
        </w:rPr>
        <w:t>: 10.1016/0147-619X(80)</w:t>
      </w:r>
      <w:r w:rsidRPr="00062D4A">
        <w:rPr>
          <w:rFonts w:ascii="Times New Roman" w:hAnsi="Times New Roman" w:cs="Times New Roman"/>
          <w:sz w:val="24"/>
          <w:szCs w:val="24"/>
          <w:lang w:val="en-GB"/>
        </w:rPr>
        <w:t>90110-9</w:t>
      </w:r>
    </w:p>
    <w:p w:rsidR="00062D4A" w:rsidRPr="00062D4A" w:rsidRDefault="00062D4A" w:rsidP="00062D4A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5"/>
          <w:szCs w:val="15"/>
          <w:lang w:val="en-GB"/>
        </w:rPr>
      </w:pPr>
    </w:p>
    <w:p w:rsidR="00062D4A" w:rsidRDefault="00062D4A" w:rsidP="00062D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z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G.R., Stein, P.A., Ludwig R.A. (1991)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A DNA transformation-competen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ic library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grobacteriu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Nat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, 963-967.</w:t>
      </w:r>
      <w:r w:rsidRPr="00062D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10.1038/nbt1091-963</w:t>
      </w:r>
    </w:p>
    <w:p w:rsidR="00062D4A" w:rsidRDefault="00062D4A" w:rsidP="00062D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062D4A" w:rsidRDefault="00062D4A" w:rsidP="00062D4A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3" w:name="_ENREF_46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ainsbury, F., Thuenemann, E.C., and Lomonossoff, G.P. (2009). pEAQ: versatile expression vectors for easy and quick transient expression of heterologous proteins in plants.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lant Biotechnol J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7, 682-693.</w:t>
      </w:r>
      <w:bookmarkEnd w:id="3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oi: 10.1111/j.1467-7652.2009.00434.x</w:t>
      </w:r>
    </w:p>
    <w:p w:rsidR="00062D4A" w:rsidRPr="00062D4A" w:rsidRDefault="00062D4A" w:rsidP="00963A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62D4A" w:rsidRPr="00062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ADF"/>
    <w:rsid w:val="00000686"/>
    <w:rsid w:val="00062D4A"/>
    <w:rsid w:val="00387CF7"/>
    <w:rsid w:val="00963ADF"/>
    <w:rsid w:val="00A72993"/>
    <w:rsid w:val="00D24064"/>
    <w:rsid w:val="00EA6A99"/>
    <w:rsid w:val="00F1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0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63BC5E-2543-4CBC-8566-DDC4AC44FE4E}"/>
</file>

<file path=customXml/itemProps2.xml><?xml version="1.0" encoding="utf-8"?>
<ds:datastoreItem xmlns:ds="http://schemas.openxmlformats.org/officeDocument/2006/customXml" ds:itemID="{27C85CF4-32F2-4B74-BD7E-DDABA1198C0B}"/>
</file>

<file path=customXml/itemProps3.xml><?xml version="1.0" encoding="utf-8"?>
<ds:datastoreItem xmlns:ds="http://schemas.openxmlformats.org/officeDocument/2006/customXml" ds:itemID="{BA51FDC9-0E25-481B-A829-E151F93DA8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k Guy</dc:creator>
  <cp:lastModifiedBy>Akiko Sugio</cp:lastModifiedBy>
  <cp:revision>3</cp:revision>
  <dcterms:created xsi:type="dcterms:W3CDTF">2016-08-01T14:05:00Z</dcterms:created>
  <dcterms:modified xsi:type="dcterms:W3CDTF">2016-08-01T14:23:00Z</dcterms:modified>
</cp:coreProperties>
</file>